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able S1:</w:t>
      </w:r>
      <w:r>
        <w:rPr>
          <w:rFonts w:cs="Times New Roman" w:ascii="Times New Roman" w:hAnsi="Times New Roman"/>
          <w:sz w:val="20"/>
        </w:rPr>
        <w:t xml:space="preserve"> Human Histone Demethylases and Histone Methyltransferase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01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800"/>
        <w:gridCol w:w="1440"/>
        <w:gridCol w:w="3600"/>
      </w:tblGrid>
      <w:tr>
        <w:trPr/>
        <w:tc>
          <w:tcPr>
            <w:tcW w:w="3348" w:type="dxa"/>
            <w:tcBorders>
              <w:top w:val="single" w:sz="12" w:space="0" w:color="808080"/>
              <w:left w:val="single" w:sz="12" w:space="0" w:color="000000"/>
              <w:bottom w:val="single" w:sz="12" w:space="0" w:color="80808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1800" w:type="dxa"/>
            <w:tcBorders>
              <w:top w:val="single" w:sz="12" w:space="0" w:color="808080"/>
              <w:left w:val="single" w:sz="12" w:space="0" w:color="000000"/>
              <w:bottom w:val="single" w:sz="12" w:space="0" w:color="80808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Refseq ID</w:t>
            </w:r>
          </w:p>
        </w:tc>
        <w:tc>
          <w:tcPr>
            <w:tcW w:w="1440" w:type="dxa"/>
            <w:tcBorders>
              <w:top w:val="single" w:sz="12" w:space="0" w:color="808080"/>
              <w:left w:val="single" w:sz="12" w:space="0" w:color="000000"/>
              <w:bottom w:val="single" w:sz="12" w:space="0" w:color="80808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Superfamily</w:t>
            </w:r>
          </w:p>
        </w:tc>
        <w:tc>
          <w:tcPr>
            <w:tcW w:w="3600" w:type="dxa"/>
            <w:tcBorders>
              <w:top w:val="single" w:sz="12" w:space="0" w:color="808080"/>
              <w:left w:val="single" w:sz="12" w:space="0" w:color="000000"/>
              <w:bottom w:val="single" w:sz="12" w:space="0" w:color="80808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Substrate specificity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12" w:space="0" w:color="80808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DM1A/LSD1</w:t>
            </w:r>
          </w:p>
        </w:tc>
        <w:tc>
          <w:tcPr>
            <w:tcW w:w="1800" w:type="dxa"/>
            <w:tcBorders>
              <w:top w:val="single" w:sz="12" w:space="0" w:color="80808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828</w:t>
            </w:r>
          </w:p>
        </w:tc>
        <w:tc>
          <w:tcPr>
            <w:tcW w:w="1440" w:type="dxa"/>
            <w:tcBorders>
              <w:top w:val="single" w:sz="12" w:space="0" w:color="80808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SD1</w:t>
            </w:r>
          </w:p>
        </w:tc>
        <w:tc>
          <w:tcPr>
            <w:tcW w:w="3600" w:type="dxa"/>
            <w:tcBorders>
              <w:top w:val="single" w:sz="12" w:space="0" w:color="80808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3K4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DM1B/LSD2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694587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SD1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3K4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ARID2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4964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D6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98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R2me2/H4R3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2A/JHDM1A/NDY2/FBXL11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3644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me3;H3K36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2B/JHDM1B/NDY1/FBXL10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115979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36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3A/JHDM2A/JMJD1A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090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3B/JHDM2B/5qNCA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7688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3C/JHDM2C/TRIP8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423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3D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5135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4A/JHDM3/JMJD2A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478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me3/me2;H3K36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4B/JMJD2B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83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me3/me2;H3K36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4C/JMJD2C/GASC1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876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me3/me2;H3K36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4D/JMJD2D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0509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me3/me2;H3K36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5A/JARID1A/RBP2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5047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5B/JARID1B/PLU1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6609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5C/JARID1C/SMCX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4178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5D/JARID1D/SMCY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4644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me3/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6A/UTX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696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27me3/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6B/JMJD3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XP_04327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27me3/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6C/UTY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9056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27me3/me2/me1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7A/PKDM10A/JHDM1D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8515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KDM7B/PKDM10B/PHF8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92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me1/me2;H3K27me2;H3K36me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KDM10C/PHF2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538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KDM11/JMJD4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7538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KDM12A/JMJD5</w:t>
            </w: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79049</w:t>
            </w:r>
          </w:p>
        </w:tc>
        <w:tc>
          <w:tcPr>
            <w:tcW w:w="14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jmjC</w:t>
            </w:r>
          </w:p>
        </w:tc>
        <w:tc>
          <w:tcPr>
            <w:tcW w:w="360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MLL1/MLL/HRX/KMT2A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592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MLL2/KMT2B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347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MLL3/KMT2C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733751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MLL4/KMT2D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54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MLL5/KMT2E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115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891847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D1A/SET1A/KMT2F/KIAA0339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NP_055527 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D1B/SET1B/KMT2G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586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7/SET9/KMT7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85151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SH1/KMT2H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0959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RDM9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461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MYD3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7358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4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EZH2/KMT6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444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69454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27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UV39H1/KMT1A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M_00317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UV39H2/KMT1B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M_02467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9a/KMT1C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670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7953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EuHMTASE/GLP/KMT1D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113899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7903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ESET/SETDB1/KMT1E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113888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36564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LL8/KMT1F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115378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114121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IZ1/KMT8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3636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695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1007258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0112908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9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R-SET7-8/KMT5A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5115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20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UV4-20H1/KMT5B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010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711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20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UV4-20H2/KMT5C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11609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20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2/KMT3A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54878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36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SD1/KMT3B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75885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7190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36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MYD2/KMT3C</w:t>
            </w:r>
          </w:p>
        </w:tc>
        <w:tc>
          <w:tcPr>
            <w:tcW w:w="180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06458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36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36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bottom w:val="single" w:sz="12" w:space="0" w:color="80808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DOT1L/KMT4</w:t>
            </w: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80808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_115871</w:t>
            </w:r>
          </w:p>
        </w:tc>
        <w:tc>
          <w:tcPr>
            <w:tcW w:w="1440" w:type="dxa"/>
            <w:tcBorders>
              <w:left w:val="single" w:sz="12" w:space="0" w:color="000000"/>
              <w:bottom w:val="single" w:sz="12" w:space="0" w:color="80808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12" w:space="0" w:color="000000"/>
              <w:bottom w:val="single" w:sz="12" w:space="0" w:color="80808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3K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20:24:00Z</dcterms:created>
  <dc:creator>Elizaveta  Benevolenskaya</dc:creator>
  <dc:description/>
  <cp:keywords/>
  <dc:language>en-US</dc:language>
  <cp:lastModifiedBy>Elizaveta  Benevolenskaya</cp:lastModifiedBy>
  <dcterms:modified xsi:type="dcterms:W3CDTF">2011-08-04T17:53:00Z</dcterms:modified>
  <cp:revision>6</cp:revision>
  <dc:subject/>
  <dc:title>Table 1: Human Histone Demethylases</dc:title>
</cp:coreProperties>
</file>